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36"/>
        </w:rPr>
      </w:pPr>
      <w:r>
        <w:rPr>
          <w:b/>
          <w:sz w:val="36"/>
          <w:u w:val="single"/>
        </w:rPr>
        <w:t>Supplemental Table 2:</w:t>
      </w:r>
      <w:r>
        <w:rPr>
          <w:sz w:val="36"/>
        </w:rPr>
        <w:t xml:space="preserve"> Serum biochemistry of 10-day-old and 1-year-old WT and </w:t>
      </w:r>
      <w:r>
        <w:rPr>
          <w:rFonts w:eastAsia="ＭＳ Ｐゴシック" w:cs="Arial"/>
          <w:i/>
          <w:color w:val="000000"/>
          <w:sz w:val="36"/>
          <w:szCs w:val="36"/>
        </w:rPr>
        <w:t>Phospho1</w:t>
      </w:r>
      <w:r>
        <w:rPr>
          <w:rFonts w:eastAsia="ＭＳ Ｐゴシック"/>
          <w:i/>
          <w:color w:val="000000"/>
          <w:sz w:val="36"/>
          <w:szCs w:val="36"/>
          <w:vertAlign w:val="superscript"/>
        </w:rPr>
        <w:t xml:space="preserve">-/- </w:t>
      </w:r>
      <w:r>
        <w:rPr>
          <w:rFonts w:eastAsia="ＭＳ Ｐゴシック"/>
          <w:color w:val="000000"/>
          <w:sz w:val="36"/>
          <w:szCs w:val="36"/>
        </w:rPr>
        <w:t>mice (N = 4 per group)</w:t>
      </w:r>
      <w:r>
        <w:rPr>
          <w:rFonts w:eastAsia="ＭＳ Ｐゴシック" w:cs="Arial"/>
          <w:color w:val="000000"/>
          <w:sz w:val="36"/>
          <w:szCs w:val="36"/>
        </w:rPr>
        <w:t>.</w:t>
      </w:r>
    </w:p>
    <w:p>
      <w:pPr>
        <w:pStyle w:val="Normal"/>
        <w:jc w:val="center"/>
        <w:rPr>
          <w:sz w:val="36"/>
        </w:rPr>
      </w:pPr>
      <w:r>
        <w:rPr>
          <w:sz w:val="36"/>
        </w:rPr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710"/>
        <w:gridCol w:w="1799"/>
        <w:gridCol w:w="1709"/>
        <w:gridCol w:w="1802"/>
      </w:tblGrid>
      <w:tr>
        <w:trPr>
          <w:trHeight w:val="638" w:hRule="atLeast"/>
        </w:trPr>
        <w:tc>
          <w:tcPr>
            <w:tcW w:w="28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Serum components</w:t>
            </w:r>
          </w:p>
        </w:tc>
        <w:tc>
          <w:tcPr>
            <w:tcW w:w="35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10- day- old</w:t>
            </w:r>
          </w:p>
        </w:tc>
        <w:tc>
          <w:tcPr>
            <w:tcW w:w="3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1- year- old</w:t>
            </w:r>
          </w:p>
        </w:tc>
      </w:tr>
      <w:tr>
        <w:trPr>
          <w:trHeight w:val="493" w:hRule="atLeast"/>
        </w:trPr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36"/>
                <w:lang w:bidi="en-US"/>
              </w:rPr>
            </w:pPr>
            <w:r>
              <w:rPr>
                <w:b/>
                <w:sz w:val="36"/>
                <w:lang w:bidi="en-US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WT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rFonts w:eastAsia="ＭＳ Ｐゴシック" w:cs="Arial"/>
                <w:b/>
                <w:i/>
                <w:color w:val="000000"/>
                <w:szCs w:val="36"/>
                <w:lang w:bidi="en-US"/>
              </w:rPr>
              <w:t>Phospho1</w:t>
            </w:r>
            <w:r>
              <w:rPr>
                <w:rFonts w:eastAsia="ＭＳ Ｐゴシック"/>
                <w:b/>
                <w:i/>
                <w:color w:val="000000"/>
                <w:szCs w:val="36"/>
                <w:vertAlign w:val="superscript"/>
                <w:lang w:bidi="en-US"/>
              </w:rPr>
              <w:t>-/-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WT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rFonts w:eastAsia="ＭＳ Ｐゴシック" w:cs="Arial"/>
                <w:b/>
                <w:i/>
                <w:color w:val="000000"/>
                <w:szCs w:val="36"/>
                <w:lang w:bidi="en-US"/>
              </w:rPr>
              <w:t>Phospho1</w:t>
            </w:r>
            <w:r>
              <w:rPr>
                <w:rFonts w:eastAsia="ＭＳ Ｐゴシック"/>
                <w:b/>
                <w:i/>
                <w:color w:val="000000"/>
                <w:szCs w:val="36"/>
                <w:vertAlign w:val="superscript"/>
                <w:lang w:bidi="en-US"/>
              </w:rPr>
              <w:t>-/-</w:t>
            </w:r>
          </w:p>
        </w:tc>
      </w:tr>
      <w:tr>
        <w:trPr>
          <w:trHeight w:val="318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Glucose (mG/dL)</w:t>
            </w:r>
          </w:p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BUN (mG/dL)</w:t>
            </w:r>
          </w:p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Creatinine (mG/dL)</w:t>
            </w:r>
          </w:p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Albumin (G/dL)</w:t>
            </w:r>
          </w:p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Globulin (G/dL)</w:t>
            </w:r>
          </w:p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Total Protein (G/dL)</w:t>
            </w:r>
          </w:p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Total Bilirubin (mG/dL)</w:t>
            </w:r>
          </w:p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Sodium (mmol/L)</w:t>
            </w:r>
          </w:p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Potassium (mmol/L)</w:t>
            </w:r>
          </w:p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Calcium (mG/dL)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b/>
                <w:lang w:bidi="en-US"/>
              </w:rPr>
              <w:t>Phosphorus (mG/dL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49.8 ± 6.16</w:t>
            </w:r>
          </w:p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1.75 ± 3.12</w:t>
            </w:r>
          </w:p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2 ± 0</w:t>
            </w:r>
          </w:p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.28 ± 0.1</w:t>
            </w:r>
          </w:p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98± 0.5</w:t>
            </w:r>
          </w:p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.23 ± 0.06</w:t>
            </w:r>
          </w:p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4 ± 0.04</w:t>
            </w:r>
          </w:p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33.8 ± 0.48</w:t>
            </w:r>
          </w:p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5.9 ± 0.5</w:t>
            </w:r>
          </w:p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1.5 ± 0.19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szCs w:val="20"/>
                <w:lang w:bidi="en-US"/>
              </w:rPr>
              <w:t>10.43 ± 0.64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53.3 ± 6.44</w:t>
            </w:r>
          </w:p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7.5 ± 3.23</w:t>
            </w:r>
          </w:p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23  ± 0.03</w:t>
            </w:r>
          </w:p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95 ± 0.9</w:t>
            </w:r>
          </w:p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4 ± 0.06</w:t>
            </w:r>
          </w:p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.33 ± 0.09</w:t>
            </w:r>
          </w:p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38 ± 0.03</w:t>
            </w:r>
          </w:p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36.8 ± 0.66</w:t>
            </w:r>
          </w:p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6.0 ± 0.6</w:t>
            </w:r>
          </w:p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1.4 ± 0.6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szCs w:val="20"/>
                <w:lang w:bidi="en-US"/>
              </w:rPr>
              <w:t>13.55 ± 0.75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95.2 ± 9.3</w:t>
            </w:r>
          </w:p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0 ± 1.8</w:t>
            </w:r>
          </w:p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2 ± 0</w:t>
            </w:r>
          </w:p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.7 ± 0.03</w:t>
            </w:r>
          </w:p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.4 ± 0.15</w:t>
            </w:r>
          </w:p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6.2 ± 0.014</w:t>
            </w:r>
          </w:p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3 ± 0.03</w:t>
            </w:r>
          </w:p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62 ± 1.15</w:t>
            </w:r>
          </w:p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6.9 ± 0.48</w:t>
            </w:r>
          </w:p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0.5 ± 0.15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szCs w:val="20"/>
                <w:lang w:bidi="en-US"/>
              </w:rPr>
              <w:t>6.0 ± 0.84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95 ± 23.7</w:t>
            </w:r>
          </w:p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5.6 ± 1.9</w:t>
            </w:r>
          </w:p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2  ± 0</w:t>
            </w:r>
          </w:p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.8 ± 0.13</w:t>
            </w:r>
          </w:p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.5 ± 0.17</w:t>
            </w:r>
          </w:p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6.3 ± 0.09</w:t>
            </w:r>
          </w:p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3 ± 0.07</w:t>
            </w:r>
          </w:p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61.3 ± 1.3</w:t>
            </w:r>
          </w:p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6.5 ± 0.5</w:t>
            </w:r>
          </w:p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0.3 ± 0.27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szCs w:val="20"/>
                <w:lang w:bidi="en-US"/>
              </w:rPr>
              <w:t>5.3 ± 0.62</w:t>
            </w:r>
          </w:p>
        </w:tc>
      </w:tr>
    </w:tbl>
    <w:p>
      <w:pPr>
        <w:pStyle w:val="Normal"/>
        <w:rPr>
          <w:sz w:val="36"/>
        </w:rPr>
      </w:pPr>
      <w:r>
        <w:rPr>
          <w:sz w:val="3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3T05:03:00Z</dcterms:created>
  <dc:creator>Jose Luis Millan</dc:creator>
  <dc:description/>
  <cp:keywords/>
  <dc:language>en-US</dc:language>
  <cp:lastModifiedBy>Jose Luis Millan</cp:lastModifiedBy>
  <dcterms:modified xsi:type="dcterms:W3CDTF">2010-05-13T05:03:00Z</dcterms:modified>
  <cp:revision>2</cp:revision>
  <dc:subject/>
  <dc:title>Table S3: Numbers and genotypes of pups born from (A) [Phospho1+/- ; Akp2+/-] x [Phospho1+/- ; Akp2+/-] and (B) [Phospho1-/- ; </dc:title>
</cp:coreProperties>
</file>